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89316" w14:textId="18248AC4" w:rsidR="00AA17F5" w:rsidRPr="00753CCC" w:rsidRDefault="00AA17F5" w:rsidP="00AA17F5">
      <w:pPr>
        <w:pStyle w:val="Titel"/>
        <w:rPr>
          <w:rFonts w:ascii="Times New Roman" w:eastAsia="Times New Roman" w:hAnsi="Times New Roman" w:cs="Times New Roman"/>
        </w:rPr>
      </w:pPr>
      <w:r w:rsidRPr="00753CCC">
        <w:rPr>
          <w:rFonts w:ascii="Times New Roman" w:eastAsia="Times New Roman" w:hAnsi="Times New Roman" w:cs="Times New Roman"/>
        </w:rPr>
        <w:t>Supplementary material</w:t>
      </w:r>
    </w:p>
    <w:p w14:paraId="35708908" w14:textId="5E408551" w:rsidR="00753CCC" w:rsidRPr="00753CCC" w:rsidRDefault="00753CCC" w:rsidP="00753CCC">
      <w:pPr>
        <w:pStyle w:val="Ondertitel"/>
        <w:rPr>
          <w:rFonts w:ascii="Times New Roman" w:hAnsi="Times New Roman" w:cs="Times New Roman"/>
          <w:color w:val="auto"/>
        </w:rPr>
      </w:pPr>
    </w:p>
    <w:p w14:paraId="0B71E040" w14:textId="6684574D" w:rsidR="00753CCC" w:rsidRPr="00753CCC" w:rsidRDefault="00753CCC" w:rsidP="00753CCC">
      <w:pPr>
        <w:pStyle w:val="Kop1"/>
        <w:rPr>
          <w:rFonts w:ascii="Times New Roman" w:hAnsi="Times New Roman" w:cs="Times New Roman"/>
          <w:color w:val="auto"/>
        </w:rPr>
      </w:pPr>
      <w:r w:rsidRPr="00753CCC">
        <w:rPr>
          <w:rFonts w:ascii="Times New Roman" w:hAnsi="Times New Roman" w:cs="Times New Roman"/>
          <w:color w:val="auto"/>
        </w:rPr>
        <w:t>Sensitivity analyses with the exclusion of potential drivers of the correlation between age and 24-h urine albumin and between RRI and eGFR</w:t>
      </w:r>
      <w:r w:rsidRPr="00753CCC">
        <w:rPr>
          <w:rFonts w:ascii="Times New Roman" w:hAnsi="Times New Roman" w:cs="Times New Roman"/>
          <w:color w:val="auto"/>
          <w:vertAlign w:val="subscript"/>
        </w:rPr>
        <w:t>cy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5"/>
        <w:gridCol w:w="2410"/>
        <w:gridCol w:w="2552"/>
        <w:gridCol w:w="992"/>
      </w:tblGrid>
      <w:tr w:rsidR="00753CCC" w:rsidRPr="00753CCC" w14:paraId="171A594C" w14:textId="77777777" w:rsidTr="006B794E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7EDCDF0" w14:textId="77777777" w:rsidR="00753CCC" w:rsidRPr="00753CCC" w:rsidRDefault="00753CCC" w:rsidP="006B794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62CB3BE" w14:textId="77777777" w:rsidR="00753CCC" w:rsidRPr="00753CCC" w:rsidRDefault="00753CCC" w:rsidP="006B794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43E5A47" w14:textId="09023EB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S1: Spearman ρ of the correlation between age and urinary albumin with exclusion of patients with age &gt; 50 years </w:t>
            </w:r>
          </w:p>
        </w:tc>
      </w:tr>
      <w:tr w:rsidR="00753CCC" w:rsidRPr="00753CCC" w14:paraId="426B2D55" w14:textId="77777777" w:rsidTr="006B794E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063B1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5D6827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ρ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715465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BF7151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753CCC" w:rsidRPr="00753CCC" w14:paraId="0F28B640" w14:textId="77777777" w:rsidTr="006B794E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B6E7DA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96519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82DD2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01 to 0.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62C4E7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047</w:t>
            </w:r>
          </w:p>
        </w:tc>
      </w:tr>
    </w:tbl>
    <w:p w14:paraId="27E4710B" w14:textId="77777777" w:rsidR="00753CCC" w:rsidRPr="00753CCC" w:rsidRDefault="00753CCC" w:rsidP="00753CCC">
      <w:pPr>
        <w:rPr>
          <w:rFonts w:ascii="Times New Roman" w:eastAsia="Times New Roman" w:hAnsi="Times New Roman" w:cs="Times New Roman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5"/>
        <w:gridCol w:w="2410"/>
        <w:gridCol w:w="2552"/>
        <w:gridCol w:w="992"/>
      </w:tblGrid>
      <w:tr w:rsidR="00753CCC" w:rsidRPr="00753CCC" w14:paraId="5ECA02C6" w14:textId="77777777" w:rsidTr="006B794E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1D18AE4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Table S2: Spearman ρ of the correlation between RRI and eGFR</w:t>
            </w:r>
            <w:r w:rsidRPr="00753CCC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cys</w:t>
            </w: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with exclusion of patients with an eGFR</w:t>
            </w:r>
            <w:r w:rsidRPr="00753CCC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cys</w:t>
            </w: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&lt; 60 ml/min/1.73m</w:t>
            </w:r>
            <w:r w:rsidRPr="00753CCC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rom the analysis. </w:t>
            </w:r>
          </w:p>
        </w:tc>
      </w:tr>
      <w:tr w:rsidR="00753CCC" w:rsidRPr="00753CCC" w14:paraId="434E5361" w14:textId="77777777" w:rsidTr="006B794E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95DBF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EE1D82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ρ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EEFC1C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4AAFFC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753CCC" w:rsidRPr="00753CCC" w14:paraId="311D81F7" w14:textId="77777777" w:rsidTr="006B794E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E17B3E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RR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1CC8C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4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0D43A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71 to -0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EA85D8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</w:tbl>
    <w:p w14:paraId="7EE09D8F" w14:textId="77777777" w:rsidR="00753CCC" w:rsidRPr="00753CCC" w:rsidRDefault="00753CCC" w:rsidP="00753CCC">
      <w:pPr>
        <w:rPr>
          <w:rFonts w:ascii="Times New Roman" w:eastAsia="Times New Roman" w:hAnsi="Times New Roman" w:cs="Times New Roman"/>
          <w:lang w:val="en-GB"/>
        </w:rPr>
      </w:pPr>
    </w:p>
    <w:p w14:paraId="78376A59" w14:textId="30C4E68E" w:rsidR="00753CCC" w:rsidRPr="00753CCC" w:rsidRDefault="00753CCC">
      <w:pPr>
        <w:rPr>
          <w:rFonts w:ascii="Times New Roman" w:hAnsi="Times New Roman" w:cs="Times New Roman"/>
          <w:lang w:val="en-GB"/>
        </w:rPr>
      </w:pPr>
      <w:bookmarkStart w:id="0" w:name="_Hlk220059096"/>
      <w:r w:rsidRPr="00753CCC">
        <w:rPr>
          <w:rFonts w:ascii="Times New Roman" w:hAnsi="Times New Roman" w:cs="Times New Roman"/>
          <w:lang w:val="en-GB"/>
        </w:rPr>
        <w:t>RRI = renal resistance index; eGFR</w:t>
      </w:r>
      <w:r w:rsidRPr="00753CCC">
        <w:rPr>
          <w:rFonts w:ascii="Times New Roman" w:hAnsi="Times New Roman" w:cs="Times New Roman"/>
          <w:vertAlign w:val="subscript"/>
          <w:lang w:val="en-GB"/>
        </w:rPr>
        <w:t>cys</w:t>
      </w:r>
      <w:r w:rsidRPr="00753CCC">
        <w:rPr>
          <w:rFonts w:ascii="Times New Roman" w:hAnsi="Times New Roman" w:cs="Times New Roman"/>
          <w:lang w:val="en-GB"/>
        </w:rPr>
        <w:t xml:space="preserve"> = cystatin C-based estimated glomerular filtration rate; 95% CI = 95% confidence interval.</w:t>
      </w:r>
      <w:r w:rsidRPr="00753CCC">
        <w:rPr>
          <w:rFonts w:ascii="Times New Roman" w:hAnsi="Times New Roman" w:cs="Times New Roman"/>
          <w:lang w:val="en-GB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5"/>
        <w:gridCol w:w="2410"/>
        <w:gridCol w:w="2552"/>
        <w:gridCol w:w="992"/>
      </w:tblGrid>
      <w:tr w:rsidR="00753CCC" w:rsidRPr="00753CCC" w14:paraId="28FEBB67" w14:textId="77777777" w:rsidTr="006B794E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0E6002A" w14:textId="2097FA5B" w:rsidR="00753CCC" w:rsidRPr="00753CCC" w:rsidRDefault="00753CCC" w:rsidP="00753CCC">
            <w:pPr>
              <w:pStyle w:val="Kop1"/>
              <w:rPr>
                <w:rFonts w:ascii="Times New Roman" w:hAnsi="Times New Roman" w:cs="Times New Roman"/>
                <w:color w:val="auto"/>
              </w:rPr>
            </w:pPr>
            <w:r w:rsidRPr="00753CCC">
              <w:rPr>
                <w:rFonts w:ascii="Times New Roman" w:hAnsi="Times New Roman" w:cs="Times New Roman"/>
                <w:color w:val="auto"/>
              </w:rPr>
              <w:lastRenderedPageBreak/>
              <w:t>Sensitivity analyses between VII and RRI with kidney function and renal biomarkers adjusted for the use of angiotensin converting enzyme inhibitors or angiotensin II receptor blockers.</w:t>
            </w:r>
          </w:p>
          <w:p w14:paraId="2B471464" w14:textId="77777777" w:rsidR="00753CCC" w:rsidRPr="00753CCC" w:rsidRDefault="00753CCC" w:rsidP="006B794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0A097CA0" w14:textId="4834C3C4" w:rsidR="00753CCC" w:rsidRPr="00753CCC" w:rsidRDefault="00753CCC" w:rsidP="006B794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Table S3 linear regression analysis with eGFR</w:t>
            </w:r>
            <w:r w:rsidRPr="00753CCC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cys</w:t>
            </w: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s dependent variable and VII and ACEi/ARB as independent variables</w:t>
            </w:r>
          </w:p>
        </w:tc>
      </w:tr>
      <w:tr w:rsidR="00753CCC" w:rsidRPr="00753CCC" w14:paraId="6BBD2654" w14:textId="77777777" w:rsidTr="006B794E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81783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5AE629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St. β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3CB07A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4AFC48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753CCC" w:rsidRPr="00753CCC" w14:paraId="70D74159" w14:textId="77777777" w:rsidTr="006B794E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744BFE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Venous impedance inde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42344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9D94C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47 to 0.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1FA2C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753CCC" w:rsidRPr="00753CCC" w14:paraId="44FC63A2" w14:textId="77777777" w:rsidTr="006B794E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2EB98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ACEi/ARB u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4EE39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7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3EFE7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2.11 to 0.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739AD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</w:tbl>
    <w:p w14:paraId="21872A20" w14:textId="77777777" w:rsidR="00753CCC" w:rsidRPr="00753CCC" w:rsidRDefault="00753CCC" w:rsidP="00753CCC">
      <w:pPr>
        <w:rPr>
          <w:rFonts w:ascii="Times New Roman" w:hAnsi="Times New Roman" w:cs="Times New Roman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5"/>
        <w:gridCol w:w="2410"/>
        <w:gridCol w:w="2552"/>
        <w:gridCol w:w="992"/>
      </w:tblGrid>
      <w:tr w:rsidR="00753CCC" w:rsidRPr="00753CCC" w14:paraId="7F1C94F2" w14:textId="77777777" w:rsidTr="006B794E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967D328" w14:textId="77777777" w:rsidR="00753CCC" w:rsidRPr="00753CCC" w:rsidRDefault="00753CCC" w:rsidP="006B794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Table S4 linear regression analysis with urine albumin as dependent variable and VII and ACEi/ARB as independent variables</w:t>
            </w:r>
          </w:p>
        </w:tc>
      </w:tr>
      <w:tr w:rsidR="00753CCC" w:rsidRPr="00753CCC" w14:paraId="237D896B" w14:textId="77777777" w:rsidTr="006B794E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B0BF1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55D220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St. β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6AEA98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B6A24F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753CCC" w:rsidRPr="00753CCC" w14:paraId="60238309" w14:textId="77777777" w:rsidTr="006B794E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0D83BF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Venous impedance inde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400DD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0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20D42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52 to 0.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350E7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753CCC" w:rsidRPr="00753CCC" w14:paraId="2CA7845F" w14:textId="77777777" w:rsidTr="006B794E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6D74C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ACEi/ARB u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E4F14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5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CB59E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1.89 to 0.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031E8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</w:tbl>
    <w:p w14:paraId="318E0A5A" w14:textId="77777777" w:rsidR="00753CCC" w:rsidRPr="00753CCC" w:rsidRDefault="00753CCC" w:rsidP="00753CCC">
      <w:pPr>
        <w:rPr>
          <w:rFonts w:ascii="Times New Roman" w:hAnsi="Times New Roman" w:cs="Times New Roman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5"/>
        <w:gridCol w:w="2410"/>
        <w:gridCol w:w="2552"/>
        <w:gridCol w:w="992"/>
      </w:tblGrid>
      <w:tr w:rsidR="00753CCC" w:rsidRPr="00753CCC" w14:paraId="17251F8A" w14:textId="77777777" w:rsidTr="006B794E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12FF05E" w14:textId="77777777" w:rsidR="00753CCC" w:rsidRPr="00753CCC" w:rsidRDefault="00753CCC" w:rsidP="006B794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Table S5 linear regression analysis with urine cystatin C as dependent variable and VII and ACEi/ARB as independent variables</w:t>
            </w:r>
          </w:p>
        </w:tc>
      </w:tr>
      <w:tr w:rsidR="00753CCC" w:rsidRPr="00753CCC" w14:paraId="56C8CCDD" w14:textId="77777777" w:rsidTr="006B794E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7BF5D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B4F82D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St. β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A1A253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DD2B0A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753CCC" w:rsidRPr="00753CCC" w14:paraId="3CEB275F" w14:textId="77777777" w:rsidTr="006B794E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6816E5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Venous impedance inde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33C83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3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54808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77 to 0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91799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753CCC" w:rsidRPr="00753CCC" w14:paraId="5EFC88F7" w14:textId="77777777" w:rsidTr="006B794E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22960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ACEi/ARB u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A14BF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AF187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1.46 to 1.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0918C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</w:tbl>
    <w:p w14:paraId="191F5528" w14:textId="77777777" w:rsidR="00753CCC" w:rsidRPr="00753CCC" w:rsidRDefault="00753CCC" w:rsidP="00753CCC">
      <w:pPr>
        <w:rPr>
          <w:rFonts w:ascii="Times New Roman" w:hAnsi="Times New Roman" w:cs="Times New Roman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5"/>
        <w:gridCol w:w="2410"/>
        <w:gridCol w:w="2552"/>
        <w:gridCol w:w="992"/>
      </w:tblGrid>
      <w:tr w:rsidR="00753CCC" w:rsidRPr="00753CCC" w14:paraId="00E2FFC5" w14:textId="77777777" w:rsidTr="006B794E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212A8CF" w14:textId="64722567" w:rsidR="00753CCC" w:rsidRPr="00753CCC" w:rsidRDefault="00753CCC" w:rsidP="006B794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Table S6 linear regression analysis with urine L-FABP as dependent variable and VII and ACEi/ARB as independent variables</w:t>
            </w:r>
          </w:p>
        </w:tc>
      </w:tr>
      <w:tr w:rsidR="00753CCC" w:rsidRPr="00753CCC" w14:paraId="56EC7EAB" w14:textId="77777777" w:rsidTr="006B794E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AD1A1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C8D5A5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St. β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B8FD36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D6CFBF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753CCC" w:rsidRPr="00753CCC" w14:paraId="7B7F1795" w14:textId="77777777" w:rsidTr="006B794E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C44D5F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Venous impedance inde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91AE5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96D73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24 to 0.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8BFB4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753CCC" w:rsidRPr="00753CCC" w14:paraId="4CF9E918" w14:textId="77777777" w:rsidTr="006B794E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89C00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ACEi/ARB u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582FE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4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F1FB1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1.73 to 0.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FA5D6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</w:tbl>
    <w:p w14:paraId="2A701C34" w14:textId="77777777" w:rsidR="00753CCC" w:rsidRPr="00753CCC" w:rsidRDefault="00753CCC" w:rsidP="00753CCC">
      <w:pPr>
        <w:rPr>
          <w:rFonts w:ascii="Times New Roman" w:hAnsi="Times New Roman" w:cs="Times New Roman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5"/>
        <w:gridCol w:w="2410"/>
        <w:gridCol w:w="2552"/>
        <w:gridCol w:w="992"/>
      </w:tblGrid>
      <w:tr w:rsidR="00753CCC" w:rsidRPr="00753CCC" w14:paraId="7CFA445E" w14:textId="77777777" w:rsidTr="006B794E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9F6D29B" w14:textId="77777777" w:rsidR="00753CCC" w:rsidRPr="00753CCC" w:rsidRDefault="00753CCC" w:rsidP="006B794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Table S7 linear regression analysis with eGFR</w:t>
            </w:r>
            <w:r w:rsidRPr="00753CCC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cys</w:t>
            </w: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s dependent variable and RRI and ACEi/ARB as independent variables</w:t>
            </w:r>
          </w:p>
        </w:tc>
      </w:tr>
      <w:tr w:rsidR="00753CCC" w:rsidRPr="00753CCC" w14:paraId="4F4BBEC6" w14:textId="77777777" w:rsidTr="006B794E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DD5F7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A63C79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St. β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6ABC55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C7E291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753CCC" w:rsidRPr="00753CCC" w14:paraId="5AFC2BE7" w14:textId="77777777" w:rsidTr="006B794E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E29390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Renal resistance inde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3C8CA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5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AC02D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90 to -0.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B7389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753CCC" w:rsidRPr="00753CCC" w14:paraId="6E3B9D62" w14:textId="77777777" w:rsidTr="006B794E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D34A8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ACEi/ARB u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9CE8C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4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5AF91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1.42 to 0.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D3E4C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</w:tbl>
    <w:p w14:paraId="0011A627" w14:textId="77777777" w:rsidR="00753CCC" w:rsidRPr="00753CCC" w:rsidRDefault="00753CCC" w:rsidP="00753CCC">
      <w:pPr>
        <w:rPr>
          <w:rFonts w:ascii="Times New Roman" w:hAnsi="Times New Roman" w:cs="Times New Roman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5"/>
        <w:gridCol w:w="2410"/>
        <w:gridCol w:w="2552"/>
        <w:gridCol w:w="992"/>
      </w:tblGrid>
      <w:tr w:rsidR="00753CCC" w:rsidRPr="00753CCC" w14:paraId="21D91603" w14:textId="77777777" w:rsidTr="006B794E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01FDFCA" w14:textId="026BB45B" w:rsidR="00753CCC" w:rsidRPr="00753CCC" w:rsidRDefault="00753CCC" w:rsidP="006B794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Table S8 linear regression analysis with urine albumin as dependent variable and RRI and ACEi/ARB as independent variables</w:t>
            </w:r>
          </w:p>
        </w:tc>
      </w:tr>
      <w:tr w:rsidR="00753CCC" w:rsidRPr="00753CCC" w14:paraId="017D0330" w14:textId="77777777" w:rsidTr="006B794E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E3919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513CEA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St. β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9AA5C3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D611FD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753CCC" w:rsidRPr="00753CCC" w14:paraId="19717754" w14:textId="77777777" w:rsidTr="006B794E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EFE7AF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Renal resistance inde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97F49A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F76A1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06 to 0.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69C92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753CCC" w:rsidRPr="00753CCC" w14:paraId="4DF2F08F" w14:textId="77777777" w:rsidTr="006B794E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B9687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ACEi/ARB u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A77AF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7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5E48B7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1.81 to 0.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89402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</w:tbl>
    <w:p w14:paraId="7C038400" w14:textId="77777777" w:rsidR="00753CCC" w:rsidRPr="00753CCC" w:rsidRDefault="00753CCC" w:rsidP="00753CCC">
      <w:pPr>
        <w:rPr>
          <w:rFonts w:ascii="Times New Roman" w:hAnsi="Times New Roman" w:cs="Times New Roman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5"/>
        <w:gridCol w:w="2410"/>
        <w:gridCol w:w="2552"/>
        <w:gridCol w:w="992"/>
      </w:tblGrid>
      <w:tr w:rsidR="00753CCC" w:rsidRPr="00753CCC" w14:paraId="4C8928BA" w14:textId="77777777" w:rsidTr="006B794E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DEBDCFA" w14:textId="77777777" w:rsidR="00753CCC" w:rsidRPr="00753CCC" w:rsidRDefault="00753CCC" w:rsidP="006B794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Table S9 linear regression analysis with urine cystatin C as dependent variable and RRI and ACEi/ARB as independent variables</w:t>
            </w:r>
          </w:p>
        </w:tc>
      </w:tr>
      <w:tr w:rsidR="00753CCC" w:rsidRPr="00753CCC" w14:paraId="6A91B459" w14:textId="77777777" w:rsidTr="006B794E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C5378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4AEBA6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St. β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3F1CF8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470B85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753CCC" w:rsidRPr="00753CCC" w14:paraId="7A0BEF4C" w14:textId="77777777" w:rsidTr="006B794E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C09BA9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Renal resistance inde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0A0B9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2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2BCA4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68 to 0.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B947B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753CCC" w:rsidRPr="00753CCC" w14:paraId="68D085FF" w14:textId="77777777" w:rsidTr="006B794E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834CB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lastRenderedPageBreak/>
              <w:t>ACEi/ARB u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E15CF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2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7534F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1.34 to 0.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3BE84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</w:tbl>
    <w:p w14:paraId="22B182BF" w14:textId="77777777" w:rsidR="00753CCC" w:rsidRPr="00753CCC" w:rsidRDefault="00753CCC" w:rsidP="00753CCC">
      <w:pPr>
        <w:rPr>
          <w:rFonts w:ascii="Times New Roman" w:hAnsi="Times New Roman" w:cs="Times New Roman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5"/>
        <w:gridCol w:w="2410"/>
        <w:gridCol w:w="2552"/>
        <w:gridCol w:w="992"/>
      </w:tblGrid>
      <w:tr w:rsidR="00753CCC" w:rsidRPr="00753CCC" w14:paraId="6636CF1E" w14:textId="77777777" w:rsidTr="006B794E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EF19D93" w14:textId="613C616B" w:rsidR="00753CCC" w:rsidRPr="00753CCC" w:rsidRDefault="00753CCC" w:rsidP="006B794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Table S10 linear regression analysis with urine L-FABP as dependent variable and RRI and ACEi/ARB as independent variables</w:t>
            </w:r>
          </w:p>
        </w:tc>
      </w:tr>
      <w:tr w:rsidR="00753CCC" w:rsidRPr="00753CCC" w14:paraId="65C1BC45" w14:textId="77777777" w:rsidTr="006B794E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48D02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928123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St. β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70D56A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B7F1BE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753CCC" w:rsidRPr="00753CCC" w14:paraId="563A8A4B" w14:textId="77777777" w:rsidTr="006B794E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609063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Renal resistance inde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01756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BEAE7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49 to 0.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F5D49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753CCC" w:rsidRPr="00753CCC" w14:paraId="020051A7" w14:textId="77777777" w:rsidTr="006B794E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831BF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ACEi/ARB u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91F56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6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413DC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1.77 to 0.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AD529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</w:tbl>
    <w:p w14:paraId="61491948" w14:textId="77777777" w:rsidR="00753CCC" w:rsidRPr="00753CCC" w:rsidRDefault="00753CCC" w:rsidP="00753CCC">
      <w:pPr>
        <w:rPr>
          <w:rFonts w:ascii="Times New Roman" w:hAnsi="Times New Roman" w:cs="Times New Roman"/>
        </w:rPr>
      </w:pPr>
    </w:p>
    <w:bookmarkEnd w:id="0"/>
    <w:p w14:paraId="7B67F229" w14:textId="0C76478D" w:rsidR="00753CCC" w:rsidRPr="00753CCC" w:rsidRDefault="00753CCC">
      <w:pPr>
        <w:rPr>
          <w:rFonts w:ascii="Times New Roman" w:hAnsi="Times New Roman" w:cs="Times New Roman"/>
          <w:lang w:val="en-GB"/>
        </w:rPr>
      </w:pPr>
      <w:r w:rsidRPr="00753CCC">
        <w:rPr>
          <w:rFonts w:ascii="Times New Roman" w:hAnsi="Times New Roman" w:cs="Times New Roman"/>
          <w:lang w:val="en-GB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5"/>
        <w:gridCol w:w="2410"/>
        <w:gridCol w:w="2552"/>
        <w:gridCol w:w="992"/>
      </w:tblGrid>
      <w:tr w:rsidR="00753CCC" w:rsidRPr="00753CCC" w14:paraId="3587FA11" w14:textId="77777777" w:rsidTr="006B794E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B87AF30" w14:textId="3FB849B9" w:rsidR="00753CCC" w:rsidRPr="00753CCC" w:rsidRDefault="00753CCC" w:rsidP="00753CCC">
            <w:pPr>
              <w:pStyle w:val="Kop1"/>
              <w:rPr>
                <w:rFonts w:ascii="Times New Roman" w:hAnsi="Times New Roman" w:cs="Times New Roman"/>
                <w:color w:val="auto"/>
              </w:rPr>
            </w:pPr>
            <w:r w:rsidRPr="00753CCC">
              <w:rPr>
                <w:rFonts w:ascii="Times New Roman" w:hAnsi="Times New Roman" w:cs="Times New Roman"/>
                <w:color w:val="auto"/>
              </w:rPr>
              <w:lastRenderedPageBreak/>
              <w:t>Sensitivity analyses for the association of sildenafil use with either kidney function or renal biomarkers.</w:t>
            </w:r>
          </w:p>
          <w:p w14:paraId="2D0833C6" w14:textId="77777777" w:rsidR="00753CCC" w:rsidRPr="00753CCC" w:rsidRDefault="00753CCC" w:rsidP="006B794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015F0679" w14:textId="08FB5568" w:rsidR="00753CCC" w:rsidRPr="00753CCC" w:rsidRDefault="00753CCC" w:rsidP="006B794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Table S11 Linear regression analysis with eGFR</w:t>
            </w:r>
            <w:r w:rsidRPr="00753CCC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cys</w:t>
            </w: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s dependent variable and sildenafil as independent variable</w:t>
            </w:r>
          </w:p>
        </w:tc>
      </w:tr>
      <w:tr w:rsidR="00753CCC" w:rsidRPr="00753CCC" w14:paraId="71EBEA7B" w14:textId="77777777" w:rsidTr="006B794E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13B2A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978929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St. β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75A7A3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ACE577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753CCC" w:rsidRPr="00753CCC" w14:paraId="41C8BA2A" w14:textId="77777777" w:rsidTr="006B794E">
        <w:trPr>
          <w:trHeight w:val="181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8F723D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Sildenafi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E43E2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1F1803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87 to 1.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8EC94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</w:tbl>
    <w:p w14:paraId="4C9AB346" w14:textId="77777777" w:rsidR="00753CCC" w:rsidRPr="00753CCC" w:rsidRDefault="00753CCC" w:rsidP="00753CCC">
      <w:pPr>
        <w:rPr>
          <w:rFonts w:ascii="Times New Roman" w:hAnsi="Times New Roman" w:cs="Times New Roman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5"/>
        <w:gridCol w:w="2410"/>
        <w:gridCol w:w="2552"/>
        <w:gridCol w:w="992"/>
      </w:tblGrid>
      <w:tr w:rsidR="00753CCC" w:rsidRPr="00753CCC" w14:paraId="551BAC14" w14:textId="77777777" w:rsidTr="006B794E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5DC7259" w14:textId="77777777" w:rsidR="00753CCC" w:rsidRPr="00753CCC" w:rsidRDefault="00753CCC" w:rsidP="006B794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Table S12 Linear regression analysis with urine albumin as dependent variable and sildenafil as independent variable</w:t>
            </w:r>
          </w:p>
        </w:tc>
      </w:tr>
      <w:tr w:rsidR="00753CCC" w:rsidRPr="00753CCC" w14:paraId="7A827660" w14:textId="77777777" w:rsidTr="006B794E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55CC0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E3F14A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St. β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AC7EEC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8DF1CF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753CCC" w:rsidRPr="00753CCC" w14:paraId="7DA3CD3D" w14:textId="77777777" w:rsidTr="006B794E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043B74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Sildenafi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9D7A4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263DA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69 to 1.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D81A8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</w:tbl>
    <w:p w14:paraId="10059ABE" w14:textId="77777777" w:rsidR="00753CCC" w:rsidRPr="00753CCC" w:rsidRDefault="00753CCC" w:rsidP="00753CCC">
      <w:pPr>
        <w:rPr>
          <w:rFonts w:ascii="Times New Roman" w:hAnsi="Times New Roman" w:cs="Times New Roman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5"/>
        <w:gridCol w:w="2410"/>
        <w:gridCol w:w="2552"/>
        <w:gridCol w:w="992"/>
      </w:tblGrid>
      <w:tr w:rsidR="00753CCC" w:rsidRPr="00753CCC" w14:paraId="352D49B9" w14:textId="77777777" w:rsidTr="006B794E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20E2EFC" w14:textId="77777777" w:rsidR="00753CCC" w:rsidRPr="00753CCC" w:rsidRDefault="00753CCC" w:rsidP="006B794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Table S13 Linear regression analysis with urine cystatin C as dependent variable and sildenafil as independent variable</w:t>
            </w:r>
          </w:p>
        </w:tc>
      </w:tr>
      <w:tr w:rsidR="00753CCC" w:rsidRPr="00753CCC" w14:paraId="365124E0" w14:textId="77777777" w:rsidTr="006B794E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1FF52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5CC0B6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St. β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59CA60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B5B0EC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753CCC" w:rsidRPr="00753CCC" w14:paraId="4A162376" w14:textId="77777777" w:rsidTr="006B794E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0088BA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Sildenafi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A423A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B922C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96 to 0.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3796D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</w:tbl>
    <w:p w14:paraId="4E5B500A" w14:textId="77777777" w:rsidR="00753CCC" w:rsidRPr="00753CCC" w:rsidRDefault="00753CCC" w:rsidP="00753CCC">
      <w:pPr>
        <w:rPr>
          <w:rFonts w:ascii="Times New Roman" w:hAnsi="Times New Roman" w:cs="Times New Roman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5"/>
        <w:gridCol w:w="2410"/>
        <w:gridCol w:w="2552"/>
        <w:gridCol w:w="992"/>
      </w:tblGrid>
      <w:tr w:rsidR="00753CCC" w:rsidRPr="00753CCC" w14:paraId="32835F27" w14:textId="77777777" w:rsidTr="006B794E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01A783C" w14:textId="77777777" w:rsidR="00753CCC" w:rsidRPr="00753CCC" w:rsidRDefault="00753CCC" w:rsidP="006B794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Table S14 Linear regression analysis with urine LFABP as dependent variable and sildenafil as independent variable</w:t>
            </w:r>
          </w:p>
        </w:tc>
      </w:tr>
      <w:tr w:rsidR="00753CCC" w:rsidRPr="00753CCC" w14:paraId="2134ED62" w14:textId="77777777" w:rsidTr="006B794E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62E56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8C8AE9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St. β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B9D540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36D277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753CCC" w:rsidRPr="00753CCC" w14:paraId="403AFD57" w14:textId="77777777" w:rsidTr="006B794E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838D64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Sildenafi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3DF0F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14951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55 to 1.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6A6D4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</w:tbl>
    <w:p w14:paraId="3215C2C8" w14:textId="77777777" w:rsidR="00753CCC" w:rsidRPr="00753CCC" w:rsidRDefault="00753CCC" w:rsidP="00753CCC">
      <w:pPr>
        <w:rPr>
          <w:rFonts w:ascii="Times New Roman" w:hAnsi="Times New Roman" w:cs="Times New Roman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5"/>
        <w:gridCol w:w="2410"/>
        <w:gridCol w:w="2552"/>
        <w:gridCol w:w="992"/>
      </w:tblGrid>
      <w:tr w:rsidR="00753CCC" w:rsidRPr="00753CCC" w14:paraId="7274E07C" w14:textId="77777777" w:rsidTr="006B794E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7DE33C6" w14:textId="77777777" w:rsidR="00753CCC" w:rsidRPr="00753CCC" w:rsidRDefault="00753CCC" w:rsidP="006B794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Table S15 Linear regression analysis with VII as dependent variable and sildenafil as independent variable</w:t>
            </w:r>
          </w:p>
        </w:tc>
      </w:tr>
      <w:tr w:rsidR="00753CCC" w:rsidRPr="00753CCC" w14:paraId="5B374DE1" w14:textId="77777777" w:rsidTr="006B794E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4DFAC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958F3E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St. β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A51B7C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1C3558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753CCC" w:rsidRPr="00753CCC" w14:paraId="471BC596" w14:textId="77777777" w:rsidTr="006B794E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B39391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Sildenafi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111EB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0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9421B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1.06 to 1.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9E891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</w:tbl>
    <w:p w14:paraId="0F77ED34" w14:textId="77777777" w:rsidR="00753CCC" w:rsidRPr="00753CCC" w:rsidRDefault="00753CCC" w:rsidP="00753CCC">
      <w:pPr>
        <w:rPr>
          <w:rFonts w:ascii="Times New Roman" w:hAnsi="Times New Roman" w:cs="Times New Roman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5"/>
        <w:gridCol w:w="2410"/>
        <w:gridCol w:w="2552"/>
        <w:gridCol w:w="992"/>
      </w:tblGrid>
      <w:tr w:rsidR="00753CCC" w:rsidRPr="00753CCC" w14:paraId="7D93CC21" w14:textId="77777777" w:rsidTr="006B794E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6D391FA" w14:textId="77777777" w:rsidR="00753CCC" w:rsidRPr="00753CCC" w:rsidRDefault="00753CCC" w:rsidP="006B794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Table S16 Linear regression analysis with RRI as dependent variable and sildenafil as independent variable</w:t>
            </w:r>
          </w:p>
        </w:tc>
      </w:tr>
      <w:tr w:rsidR="00753CCC" w:rsidRPr="00753CCC" w14:paraId="32C57582" w14:textId="77777777" w:rsidTr="006B794E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B038D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9411EA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St. β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8001BE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CFB7A7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CC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753CCC" w:rsidRPr="00753CCC" w14:paraId="243DD4E5" w14:textId="77777777" w:rsidTr="006B794E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39CF05" w14:textId="77777777" w:rsidR="00753CCC" w:rsidRPr="00753CCC" w:rsidRDefault="00753CCC" w:rsidP="006B794E">
            <w:pPr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Sildenafi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7E801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0.3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C4B81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-1.39 to 0.7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93EDF" w14:textId="77777777" w:rsidR="00753CCC" w:rsidRPr="00753CCC" w:rsidRDefault="00753CCC" w:rsidP="006B7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CCC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</w:tbl>
    <w:p w14:paraId="731D1BEC" w14:textId="77777777" w:rsidR="00753CCC" w:rsidRPr="00753CCC" w:rsidRDefault="00753CCC" w:rsidP="00753CCC">
      <w:pPr>
        <w:rPr>
          <w:rFonts w:ascii="Times New Roman" w:eastAsia="Times New Roman" w:hAnsi="Times New Roman" w:cs="Times New Roman"/>
          <w:b/>
          <w:bCs/>
          <w:i/>
          <w:iCs/>
          <w:lang w:val="en-US"/>
        </w:rPr>
      </w:pPr>
    </w:p>
    <w:p w14:paraId="5A0B4EF3" w14:textId="4252611C" w:rsidR="00753CCC" w:rsidRPr="00753CCC" w:rsidRDefault="00753CCC" w:rsidP="00753CCC">
      <w:pPr>
        <w:rPr>
          <w:rFonts w:ascii="Times New Roman" w:hAnsi="Times New Roman" w:cs="Times New Roman"/>
          <w:lang w:val="en-GB"/>
        </w:rPr>
      </w:pPr>
      <w:r w:rsidRPr="00753CCC">
        <w:rPr>
          <w:rFonts w:ascii="Times New Roman" w:hAnsi="Times New Roman" w:cs="Times New Roman"/>
          <w:lang w:val="en-GB"/>
        </w:rPr>
        <w:t>eGFR</w:t>
      </w:r>
      <w:r w:rsidRPr="00753CCC">
        <w:rPr>
          <w:rFonts w:ascii="Times New Roman" w:hAnsi="Times New Roman" w:cs="Times New Roman"/>
          <w:vertAlign w:val="subscript"/>
          <w:lang w:val="en-GB"/>
        </w:rPr>
        <w:t>cys</w:t>
      </w:r>
      <w:r w:rsidRPr="00753CCC">
        <w:rPr>
          <w:rFonts w:ascii="Times New Roman" w:hAnsi="Times New Roman" w:cs="Times New Roman"/>
          <w:lang w:val="en-GB"/>
        </w:rPr>
        <w:t xml:space="preserve"> = cystatin C-based estimated glomerular filtration rate; </w:t>
      </w:r>
      <w:r w:rsidRPr="00753CCC">
        <w:rPr>
          <w:rFonts w:ascii="Times New Roman" w:hAnsi="Times New Roman" w:cs="Times New Roman"/>
          <w:lang w:val="en-US"/>
        </w:rPr>
        <w:t>L-FABP</w:t>
      </w:r>
      <w:r w:rsidRPr="00753CCC">
        <w:rPr>
          <w:rFonts w:ascii="Times New Roman" w:hAnsi="Times New Roman" w:cs="Times New Roman"/>
          <w:lang w:val="en-GB"/>
        </w:rPr>
        <w:t xml:space="preserve"> = liver-type fatty acid binding protein; VII = venous impedance index; RRI = renal resistance index; 95% CI = 95% confidence interval. </w:t>
      </w:r>
    </w:p>
    <w:sectPr w:rsidR="00753CCC" w:rsidRPr="00753CCC" w:rsidSect="00B42D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7F5"/>
    <w:rsid w:val="007409B6"/>
    <w:rsid w:val="00753CCC"/>
    <w:rsid w:val="0082790E"/>
    <w:rsid w:val="009B5F06"/>
    <w:rsid w:val="00A5665E"/>
    <w:rsid w:val="00AA17F5"/>
    <w:rsid w:val="00B42D9D"/>
    <w:rsid w:val="00C7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24356"/>
  <w15:chartTrackingRefBased/>
  <w15:docId w15:val="{FB2A2496-8582-4C32-A7B3-337DA04C2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A17F5"/>
    <w:rPr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AA17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A17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A17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A17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GB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A17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GB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A17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A17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A17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A17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A17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A17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A17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A17F5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A17F5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A17F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A17F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A17F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A17F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A17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elChar">
    <w:name w:val="Titel Char"/>
    <w:basedOn w:val="Standaardalinea-lettertype"/>
    <w:link w:val="Titel"/>
    <w:uiPriority w:val="10"/>
    <w:rsid w:val="00AA17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A17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A17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A17F5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CitaatChar">
    <w:name w:val="Citaat Char"/>
    <w:basedOn w:val="Standaardalinea-lettertype"/>
    <w:link w:val="Citaat"/>
    <w:uiPriority w:val="29"/>
    <w:rsid w:val="00AA17F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A17F5"/>
    <w:pPr>
      <w:ind w:left="720"/>
      <w:contextualSpacing/>
    </w:pPr>
    <w:rPr>
      <w:lang w:val="en-GB"/>
    </w:rPr>
  </w:style>
  <w:style w:type="character" w:styleId="Intensievebenadrukking">
    <w:name w:val="Intense Emphasis"/>
    <w:basedOn w:val="Standaardalinea-lettertype"/>
    <w:uiPriority w:val="21"/>
    <w:qFormat/>
    <w:rsid w:val="00AA17F5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A17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GB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A17F5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A17F5"/>
    <w:rPr>
      <w:b/>
      <w:bCs/>
      <w:smallCaps/>
      <w:color w:val="2F5496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A17F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A17F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A17F5"/>
    <w:rPr>
      <w:sz w:val="20"/>
      <w:szCs w:val="20"/>
      <w:lang w:val="nl-NL"/>
    </w:rPr>
  </w:style>
  <w:style w:type="table" w:styleId="Tabelraster">
    <w:name w:val="Table Grid"/>
    <w:basedOn w:val="Standaardtabel"/>
    <w:uiPriority w:val="39"/>
    <w:rsid w:val="00AA17F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7</Words>
  <Characters>3451</Characters>
  <Application>Microsoft Office Word</Application>
  <DocSecurity>4</DocSecurity>
  <Lines>28</Lines>
  <Paragraphs>8</Paragraphs>
  <ScaleCrop>false</ScaleCrop>
  <Company/>
  <LinksUpToDate>false</LinksUpToDate>
  <CharactersWithSpaces>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Van Hassel</dc:creator>
  <cp:keywords/>
  <dc:description/>
  <cp:lastModifiedBy>Hassel, G van (bkk)</cp:lastModifiedBy>
  <cp:revision>2</cp:revision>
  <dcterms:created xsi:type="dcterms:W3CDTF">2026-02-05T13:24:00Z</dcterms:created>
  <dcterms:modified xsi:type="dcterms:W3CDTF">2026-02-05T13:24:00Z</dcterms:modified>
</cp:coreProperties>
</file>